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before="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able S1. </w:t>
      </w:r>
      <w:r w:rsidDel="00000000" w:rsidR="00000000" w:rsidRPr="00000000">
        <w:rPr>
          <w:rFonts w:ascii="Times New Roman" w:cs="Times New Roman" w:eastAsia="Times New Roman" w:hAnsi="Times New Roman"/>
          <w:b w:val="1"/>
          <w:bCs w:val="1"/>
          <w:rtl w:val="0"/>
        </w:rPr>
        <w:t xml:space="preserve">COREQ 32-Item Checklist for the present study</w:t>
      </w:r>
    </w:p>
    <w:p w:rsidR="00000000" w:rsidDel="00000000" w:rsidP="00000000" w:rsidRDefault="00000000" w:rsidRPr="00000000" w14:paraId="00000002">
      <w:pPr>
        <w:spacing w:after="0" w:before="0" w:lineRule="auto"/>
        <w:rPr>
          <w:rFonts w:ascii="Times New Roman" w:cs="Times New Roman" w:eastAsia="Times New Roman" w:hAnsi="Times New Roman"/>
          <w:i w:val="1"/>
          <w:iCs w:val="1"/>
        </w:rPr>
      </w:pPr>
      <w:r w:rsidDel="00000000" w:rsidR="00000000" w:rsidRPr="00000000">
        <w:rPr>
          <w:rtl w:val="0"/>
        </w:rPr>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90"/>
        <w:gridCol w:w="2220"/>
        <w:gridCol w:w="5250"/>
        <w:tblGridChange w:id="0">
          <w:tblGrid>
            <w:gridCol w:w="1890"/>
            <w:gridCol w:w="2220"/>
            <w:gridCol w:w="5250"/>
          </w:tblGrid>
        </w:tblGridChange>
      </w:tblGrid>
      <w:tr>
        <w:trPr>
          <w:cantSplit w:val="0"/>
          <w:trHeight w:val="500" w:hRule="atLeast"/>
          <w:tblHeader w:val="1"/>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3">
            <w:pPr>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omain / Item</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4">
            <w:pPr>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REQ Question</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5">
            <w:pPr>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Response for This Study</w:t>
            </w:r>
            <w:r w:rsidDel="00000000" w:rsidR="00000000" w:rsidRPr="00000000">
              <w:rPr>
                <w:rtl w:val="0"/>
              </w:rPr>
            </w:r>
          </w:p>
        </w:tc>
      </w:tr>
      <w:tr>
        <w:trPr>
          <w:cantSplit w:val="0"/>
          <w:trHeight w:val="405" w:hRule="atLeast"/>
          <w:tblHeader w:val="0"/>
        </w:trPr>
        <w:tc>
          <w:tcPr>
            <w:gridSpan w:val="3"/>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6">
            <w:pPr>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OMAIN 1: Research Team and Reflexivity</w:t>
            </w:r>
            <w:r w:rsidDel="00000000" w:rsidR="00000000" w:rsidRPr="00000000">
              <w:rPr>
                <w:rtl w:val="0"/>
              </w:rPr>
            </w:r>
          </w:p>
        </w:tc>
      </w:tr>
      <w:tr>
        <w:trPr>
          <w:cantSplit w:val="0"/>
          <w:trHeight w:val="720" w:hRule="atLeast"/>
          <w:tblHeader w:val="0"/>
        </w:trPr>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9">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 Interviewer/ facilitator</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A">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ch author conducted the interviews?</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B">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views were conducted by [omitted] and an external male collaborator from a [omitted] institution, both familiar with qualitative interviewing.</w:t>
            </w:r>
          </w:p>
        </w:tc>
      </w:tr>
      <w:tr>
        <w:trPr>
          <w:cantSplit w:val="0"/>
          <w:trHeight w:val="407.7758789062502"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C">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 Credential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were the researcher’s credential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authors hold a PhD.</w:t>
            </w:r>
          </w:p>
        </w:tc>
      </w:tr>
      <w:tr>
        <w:trPr>
          <w:cantSplit w:val="0"/>
          <w:trHeight w:val="104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3. Occup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0">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was their occupation at the time of the stud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authors were full-time academic researchers at universities.</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4. Gend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the researcher male or femal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h genders were represented in the research team. The interviews were conducted by two male researchers, whereas data analysis was led by two female researchers and triangulated with an additional male researcher.</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5">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5. Experience and training</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6">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experience or training did the researcher ha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7">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e expert in qualitative research, four with prior experience, and one conducting qualitative interviewing for the first time.</w:t>
            </w:r>
          </w:p>
        </w:tc>
      </w:tr>
      <w:tr>
        <w:trPr>
          <w:cantSplit w:val="0"/>
          <w:trHeight w:val="104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8">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6. Relationship establishe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9">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a relationship established prior to the stud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A">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with the two pilot participants and with four of the interviewed priests.</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B">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7. Participant knowledge of the interview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did participants know about the researche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y knew the study explored psychological aspects of confession; final aims were not disclosed to avoid influencing responses.</w:t>
            </w:r>
          </w:p>
        </w:tc>
      </w:tr>
      <w:tr>
        <w:trPr>
          <w:cantSplit w:val="0"/>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E">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8. Interviewer characteristic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F">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as, assumptions, interests in topic?</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0">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er reflexivity and positionality were explicitly discussed in the manuscript.</w:t>
            </w:r>
          </w:p>
        </w:tc>
      </w:tr>
      <w:tr>
        <w:trPr>
          <w:cantSplit w:val="0"/>
          <w:tblHeader w:val="0"/>
        </w:trPr>
        <w:tc>
          <w:tcPr>
            <w:gridSpan w:val="3"/>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1">
            <w:pPr>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OMAIN 2: Study Design</w:t>
            </w:r>
            <w:r w:rsidDel="00000000" w:rsidR="00000000" w:rsidRPr="00000000">
              <w:rPr>
                <w:rtl w:val="0"/>
              </w:rPr>
            </w:r>
          </w:p>
        </w:tc>
      </w:tr>
      <w:tr>
        <w:trPr>
          <w:cantSplit w:val="0"/>
          <w:trHeight w:val="645" w:hRule="atLeast"/>
          <w:tblHeader w:val="0"/>
        </w:trPr>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4">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9. Methodological orientation</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5">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methodological orientation was used?</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theory-informed framework analysis combining inductive coding and matrix-based synthesis.</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0. Sampling</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were participants select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9">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rposive and snowball sampling using email, phone, and WhatsApp in Spanish. Recruitment followed predefined diversity criteria.</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A">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1. Method of approach</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B">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were participants approach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ail, phone calls, and WhatsApp messages.</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2. Sample siz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E">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many participant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F">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n priests. Saturation occurred at interview 8; two additional interviews confirmed it.</w:t>
            </w:r>
          </w:p>
        </w:tc>
      </w:tr>
      <w:tr>
        <w:trPr>
          <w:cantSplit w:val="0"/>
          <w:trHeight w:val="626.85058593750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0">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3. Non- particip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1">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many refused or dropped ou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2">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ree priests declined due to lack of time.</w:t>
            </w:r>
          </w:p>
        </w:tc>
      </w:tr>
      <w:tr>
        <w:trPr>
          <w:cantSplit w:val="0"/>
          <w:trHeight w:val="104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3">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4. Setting of data collec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4">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re was data collect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5">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person at the university or online via video call from parishes or community residences.</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6">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5. Presence of non-participant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7">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yone else pres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8">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9">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6. Description of samp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A">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y characteristic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B">
            <w:pPr>
              <w:spacing w:after="0" w:before="0" w:line="240" w:lineRule="auto"/>
              <w:rPr>
                <w:rFonts w:ascii="Times New Roman" w:cs="Times New Roman" w:eastAsia="Times New Roman" w:hAnsi="Times New Roman"/>
              </w:rPr>
            </w:pPr>
            <w:sdt>
              <w:sdtPr>
                <w:id w:val="1288436718"/>
                <w:tag w:val="goog_rdk_0"/>
              </w:sdtPr>
              <w:sdtContent>
                <w:r w:rsidDel="00000000" w:rsidR="00000000" w:rsidRPr="00000000">
                  <w:rPr>
                    <w:rFonts w:ascii="Gungsuh" w:cs="Gungsuh" w:eastAsia="Gungsuh" w:hAnsi="Gungsuh"/>
                    <w:rtl w:val="0"/>
                  </w:rPr>
                  <w:t xml:space="preserve">Ten Catholic priests: diocesan and religious (Jesuits, Franciscans, Opus Dei); native Spanish speakers; active confessors; ≥15 years ordained.</w:t>
                </w:r>
              </w:sdtContent>
            </w:sdt>
          </w:p>
        </w:tc>
      </w:tr>
      <w:tr>
        <w:trPr>
          <w:cantSplit w:val="0"/>
          <w:trHeight w:val="104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C">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7. Interview guid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D">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questions available? Pilot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E">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The interview guide is publicly available; two pilot interviews were conducted.</w:t>
            </w:r>
          </w:p>
        </w:tc>
      </w:tr>
      <w:tr>
        <w:trPr>
          <w:cantSplit w:val="0"/>
          <w:trHeight w:val="401.85058593750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F">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8. Repeat interview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0">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repeat interviews conduct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1">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2">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9. Recording</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3">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dio/visual recording us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4">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dio recordings were used.</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5">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0. Field not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6">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eld notes mad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7">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Pre- and post-interview notes documented context, complications (none), and early analytic memos.</w:t>
            </w:r>
          </w:p>
        </w:tc>
      </w:tr>
      <w:tr>
        <w:trPr>
          <w:cantSplit w:val="0"/>
          <w:trHeight w:val="341.85058593750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8">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1. Dur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9">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ration of interview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A">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99 minutes (M = 74).</w:t>
            </w:r>
          </w:p>
        </w:tc>
      </w:tr>
      <w:tr>
        <w:trPr>
          <w:cantSplit w:val="0"/>
          <w:trHeight w:val="104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B">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2. Data satur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C">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saturation discuss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D">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aturation was reached at the eighth interview; final two confirmed it.</w:t>
            </w:r>
          </w:p>
        </w:tc>
      </w:tr>
      <w:tr>
        <w:trPr>
          <w:cantSplit w:val="0"/>
          <w:trHeight w:val="770"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E">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3. Transcripts returned</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F">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ranscripts returned?</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0">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ly pilot transcripts were returned for accuracy checking.</w:t>
            </w:r>
          </w:p>
        </w:tc>
      </w:tr>
      <w:tr>
        <w:trPr>
          <w:cantSplit w:val="0"/>
          <w:tblHeader w:val="0"/>
        </w:trPr>
        <w:tc>
          <w:tcPr>
            <w:gridSpan w:val="3"/>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1">
            <w:pPr>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OMAIN 3: Analysis and Findings</w:t>
            </w:r>
            <w:r w:rsidDel="00000000" w:rsidR="00000000" w:rsidRPr="00000000">
              <w:rPr>
                <w:rtl w:val="0"/>
              </w:rPr>
            </w:r>
          </w:p>
        </w:tc>
      </w:tr>
      <w:tr>
        <w:trPr>
          <w:cantSplit w:val="0"/>
          <w:tblHeader w:val="0"/>
        </w:trPr>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4">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4. Number of data coders</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5">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many coders?</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6">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o researchers coded independently; discrepancies were resolved with a third.</w:t>
            </w:r>
          </w:p>
        </w:tc>
      </w:tr>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7">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5. Description of coding tre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8">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s a coding tree describ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9">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A three-level coding structure (specific codes, broader categories, overarching themes) is provided in Supplementary Table S1.</w:t>
            </w:r>
          </w:p>
        </w:tc>
      </w:tr>
      <w:tr>
        <w:trPr>
          <w:cantSplit w:val="0"/>
          <w:trHeight w:val="602.7758789062502"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A">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6. Derivation of them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B">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mes pre-set or emerg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C">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mes emerged inductively but were interpreted through a theory-informed lens (Cook &amp; Cowden, 2025).</w:t>
            </w:r>
          </w:p>
        </w:tc>
      </w:tr>
      <w:tr>
        <w:trPr>
          <w:cantSplit w:val="0"/>
          <w:trHeight w:val="401.85058593750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D">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7. Softwar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E">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software was us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F">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guette.</w:t>
            </w:r>
          </w:p>
        </w:tc>
      </w:tr>
      <w:tr>
        <w:trPr>
          <w:cantSplit w:val="0"/>
          <w:trHeight w:val="557.7758789062502"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0">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8. Participant checking</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1">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participants give feedback on finding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2">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ilot participants provided feedback. Additionally, findings were presented to a group of priests to assess thematic resonance.</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3">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9. Quotations presente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4">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quotations includ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5">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Quotations are presented in the manuscript and in a supplementary matrix by code.</w:t>
            </w:r>
          </w:p>
        </w:tc>
      </w:tr>
      <w:tr>
        <w:trPr>
          <w:cantSplit w:val="0"/>
          <w:trHeight w:val="2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6">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30. Data–findings consistenc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7">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findings consistent with da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8">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Consistency was ensured through triangulation, iterative refinement, and credibility procedures.</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9">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31. Clarity of major them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A">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major themes clearly present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B">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they are clearly articulated and discussed in the Results section.</w:t>
            </w:r>
          </w:p>
        </w:tc>
      </w:tr>
      <w:tr>
        <w:trPr>
          <w:cantSplit w:val="0"/>
          <w:trHeight w:val="495"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C">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32. Clarity of minor theme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D">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minor themes / variations described?</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E">
            <w:pPr>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Minor themes, divergent cases, and exceptions were explicitly reported and discussed.</w:t>
            </w:r>
          </w:p>
        </w:tc>
      </w:tr>
    </w:tbl>
    <w:p w:rsidR="00000000" w:rsidDel="00000000" w:rsidP="00000000" w:rsidRDefault="00000000" w:rsidRPr="00000000" w14:paraId="0000006F">
      <w:pPr>
        <w:keepNext w:val="0"/>
        <w:keepLines w:val="0"/>
        <w:spacing w:after="0" w:before="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Note.</w:t>
      </w:r>
      <w:r w:rsidDel="00000000" w:rsidR="00000000" w:rsidRPr="00000000">
        <w:rPr>
          <w:rFonts w:ascii="Times New Roman" w:cs="Times New Roman" w:eastAsia="Times New Roman" w:hAnsi="Times New Roman"/>
          <w:rtl w:val="0"/>
        </w:rPr>
        <w:t xml:space="preserve"> The Consolidated Criteria for Reporting Qualitative Research (COREQ) is a 32-item checklist designed to improve transparency and completeness in reporting qualitative studies based on interviews and focus groups. Although the information corresponding to these criteria is integrated throughout the manuscript in the relevant methodological and analytic sections, all COREQ items are compiled here in a single supplementary table to provide a clear and comprehensive overview of how each criterion was addressed in the design, conduct, analysis, and reporting of the present study.</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table" w:styleId="TableNormal" w:customStyle="1">
    <w:name w:val="TableNormal"/>
    <w:tblPr>
      <w:tblCellMar>
        <w:top w:w="100.0" w:type="dxa"/>
        <w:left w:w="100.0" w:type="dxa"/>
        <w:bottom w:w="100.0" w:type="dxa"/>
        <w:right w:w="100.0" w:type="dxa"/>
      </w:tblCellMar>
    </w:tblPr>
  </w:style>
  <w:style w:type="table" w:styleId="a" w:customStyle="1">
    <w:basedOn w:val="TableNormal"/>
    <w:tblPr>
      <w:tblStyleRowBandSize w:val="1"/>
      <w:tblStyleColBandSize w:val="1"/>
    </w:tbl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NNNFYWIO47rO6d+zm4S31qPtaQ==">CgMxLjAaJQoBMBIgCh4IB0IaCg9UaW1lcyBOZXcgUm9tYW4SB0d1bmdzdWg4AHIhMVZaX2N2bEVFaWViRnJHWFBYLTE2UnVJU2lxV0s4X0F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2T19:29:00Z</dcterms:created>
</cp:coreProperties>
</file>